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351EA" w14:textId="77777777" w:rsidR="00F61EA6" w:rsidRDefault="00F61EA6" w:rsidP="00F61EA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Combined interview guide</w:t>
      </w:r>
    </w:p>
    <w:p w14:paraId="17AA32AF" w14:textId="77777777" w:rsidR="00F61EA6" w:rsidRPr="00F61EA6" w:rsidRDefault="00F61EA6" w:rsidP="00F61EA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F61EA6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Background data:</w:t>
      </w:r>
    </w:p>
    <w:p w14:paraId="776731A5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Name, position, gender, how long you have been at the workplace/had the position you </w:t>
      </w:r>
      <w:proofErr w:type="gramStart"/>
      <w:r w:rsidRPr="00F61EA6">
        <w:rPr>
          <w:rFonts w:ascii="Times New Roman" w:hAnsi="Times New Roman" w:cs="Times New Roman"/>
          <w:sz w:val="24"/>
          <w:szCs w:val="24"/>
          <w:lang w:val="en-GB"/>
        </w:rPr>
        <w:t>hold</w:t>
      </w:r>
      <w:proofErr w:type="gramEnd"/>
    </w:p>
    <w:p w14:paraId="4CE8917C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221658" w14:textId="77777777" w:rsidR="00F61EA6" w:rsidRPr="00F61EA6" w:rsidRDefault="00F61EA6" w:rsidP="00F61EA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F61EA6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Introductory questions </w:t>
      </w:r>
    </w:p>
    <w:p w14:paraId="63BFEEB4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How long have you worked in the workplace? </w:t>
      </w:r>
    </w:p>
    <w:p w14:paraId="55356D32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- What are your main tasks?</w:t>
      </w:r>
    </w:p>
    <w:p w14:paraId="7DAAF007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- What is most important for you to feel that you have done a good job?</w:t>
      </w:r>
    </w:p>
    <w:p w14:paraId="21C726B8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What </w:t>
      </w:r>
      <w:r w:rsidRPr="00F61EA6">
        <w:rPr>
          <w:rFonts w:ascii="Times New Roman" w:hAnsi="Times New Roman" w:cs="Times New Roman"/>
          <w:sz w:val="24"/>
          <w:szCs w:val="24"/>
          <w:lang w:val="en-GB"/>
        </w:rPr>
        <w:t>is good care to you?</w:t>
      </w:r>
    </w:p>
    <w:p w14:paraId="70252327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- What enables you to provide good care?</w:t>
      </w:r>
    </w:p>
    <w:p w14:paraId="5BC285DA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What prevents you from providing good care? </w:t>
      </w:r>
    </w:p>
    <w:p w14:paraId="5095F19B" w14:textId="77777777" w:rsidR="00D9321E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- What role do you think technology has in good care?</w:t>
      </w:r>
    </w:p>
    <w:p w14:paraId="2362B95A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6D76B5" w14:textId="77777777" w:rsidR="00F61EA6" w:rsidRPr="00F61EA6" w:rsidRDefault="00F61EA6" w:rsidP="00F61EA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F61EA6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Technology </w:t>
      </w:r>
    </w:p>
    <w:p w14:paraId="0B6FBC66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- How would you describe welfare technology to someone who has not heard of it before?</w:t>
      </w:r>
    </w:p>
    <w:p w14:paraId="589B42D6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Were you involved in the introduction of welfare technology in your workplace? How did it happen? </w:t>
      </w:r>
    </w:p>
    <w:p w14:paraId="575FE4E8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- How/ in what way is welfare technology part of your work?</w:t>
      </w:r>
    </w:p>
    <w:p w14:paraId="14DD77F8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How is welfare technology related to your other work tasks? </w:t>
      </w:r>
    </w:p>
    <w:p w14:paraId="0F5016D9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In which contexts/situations do you encounter welfare technology? </w:t>
      </w:r>
    </w:p>
    <w:p w14:paraId="0E894DB0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What do you do with welfare technology? </w:t>
      </w:r>
    </w:p>
    <w:p w14:paraId="44761E05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Is the support/service you provide different with welfare technology? </w:t>
      </w:r>
    </w:p>
    <w:p w14:paraId="026A91CB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Have you encountered any problems when using welfare technology? What have you done then? </w:t>
      </w:r>
    </w:p>
    <w:p w14:paraId="4D67C268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- Does the technology make your work easier? How?</w:t>
      </w:r>
    </w:p>
    <w:p w14:paraId="2099E953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Does the technology complicate your work? If so, how? </w:t>
      </w:r>
    </w:p>
    <w:p w14:paraId="4B98E1F4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Do you think your work has changed in any way since you started working with welfare technology? </w:t>
      </w:r>
    </w:p>
    <w:p w14:paraId="43212E73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What do you feel that users/service users think about welfare technology? </w:t>
      </w:r>
    </w:p>
    <w:p w14:paraId="6AFFBF53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- Does it happen that users/service recipients resist welfare technology? What do you do then?</w:t>
      </w:r>
    </w:p>
    <w:p w14:paraId="705BD347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Are special conditions needed to be able to work with welfare technology? </w:t>
      </w:r>
    </w:p>
    <w:p w14:paraId="0DC53C03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- What support and training have you received to be able to work with welfare technology?</w:t>
      </w:r>
    </w:p>
    <w:p w14:paraId="629C043F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65BD7D4" w14:textId="77777777" w:rsidR="00F61EA6" w:rsidRPr="00F61EA6" w:rsidRDefault="00F61EA6" w:rsidP="00F61EA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For managers/ decision-makers:</w:t>
      </w:r>
    </w:p>
    <w:p w14:paraId="5C73ABEB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F61EA6">
        <w:rPr>
          <w:rFonts w:ascii="Times New Roman" w:hAnsi="Times New Roman" w:cs="Times New Roman"/>
          <w:sz w:val="24"/>
          <w:szCs w:val="24"/>
          <w:lang w:val="en-GB"/>
        </w:rPr>
        <w:t>hy</w:t>
      </w: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 did you introduce </w:t>
      </w: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F61EA6">
        <w:rPr>
          <w:rFonts w:ascii="Times New Roman" w:hAnsi="Times New Roman" w:cs="Times New Roman"/>
          <w:sz w:val="24"/>
          <w:szCs w:val="24"/>
          <w:lang w:val="en-GB"/>
        </w:rPr>
        <w:t>described digital technologies?</w:t>
      </w:r>
    </w:p>
    <w:p w14:paraId="5C973049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Would you say that this/these digitalization initiatives have had impact on how you organize work in your company/business (administration, communication, production/logistic, product development)?</w:t>
      </w:r>
    </w:p>
    <w:p w14:paraId="2F243929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Could you describe whether it has meant that your staff </w:t>
      </w:r>
      <w:proofErr w:type="gramStart"/>
      <w:r w:rsidRPr="00F61EA6">
        <w:rPr>
          <w:rFonts w:ascii="Times New Roman" w:hAnsi="Times New Roman" w:cs="Times New Roman"/>
          <w:sz w:val="24"/>
          <w:szCs w:val="24"/>
          <w:lang w:val="en-GB"/>
        </w:rPr>
        <w:t>have to</w:t>
      </w:r>
      <w:proofErr w:type="gramEnd"/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 share information, rotate responsibility, divide their tasks differently (Functional flexibility).</w:t>
      </w:r>
    </w:p>
    <w:p w14:paraId="1BB1AF2A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Are there any new work tasks/units in your organization, or are you getting rid of work tasks/units?</w:t>
      </w:r>
    </w:p>
    <w:p w14:paraId="0A99ACDC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Does it mean that you </w:t>
      </w:r>
      <w:proofErr w:type="gramStart"/>
      <w:r w:rsidRPr="00F61EA6">
        <w:rPr>
          <w:rFonts w:ascii="Times New Roman" w:hAnsi="Times New Roman" w:cs="Times New Roman"/>
          <w:sz w:val="24"/>
          <w:szCs w:val="24"/>
          <w:lang w:val="en-GB"/>
        </w:rPr>
        <w:t>have to</w:t>
      </w:r>
      <w:proofErr w:type="gramEnd"/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 get rid of staff or perhaps hire new staff as well?</w:t>
      </w:r>
    </w:p>
    <w:p w14:paraId="44893C27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Are you drawing advantage of manpower located outside your organization (crowd sourcing, telecommuting etc.) </w:t>
      </w:r>
    </w:p>
    <w:p w14:paraId="5FD581E7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Would you describe these changes as being in accordance with the plan or are there any un-intentional consequences that you </w:t>
      </w:r>
      <w:proofErr w:type="gramStart"/>
      <w:r w:rsidRPr="00F61EA6">
        <w:rPr>
          <w:rFonts w:ascii="Times New Roman" w:hAnsi="Times New Roman" w:cs="Times New Roman"/>
          <w:sz w:val="24"/>
          <w:szCs w:val="24"/>
          <w:lang w:val="en-GB"/>
        </w:rPr>
        <w:t>have to</w:t>
      </w:r>
      <w:proofErr w:type="gramEnd"/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 manage? (</w:t>
      </w:r>
      <w:proofErr w:type="gramStart"/>
      <w:r w:rsidRPr="00F61EA6">
        <w:rPr>
          <w:rFonts w:ascii="Times New Roman" w:hAnsi="Times New Roman" w:cs="Times New Roman"/>
          <w:sz w:val="24"/>
          <w:szCs w:val="24"/>
          <w:lang w:val="en-GB"/>
        </w:rPr>
        <w:t>e.g.</w:t>
      </w:r>
      <w:proofErr w:type="gramEnd"/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 quality concerns, coordination)</w:t>
      </w:r>
    </w:p>
    <w:p w14:paraId="1CE55DAD" w14:textId="77777777" w:rsid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What would you say is your main challenge related to how you organize work so that it draws advantage of the digitalization that you have described? </w:t>
      </w:r>
    </w:p>
    <w:p w14:paraId="264778C3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Would you say that your use of digital technologies </w:t>
      </w:r>
      <w:proofErr w:type="gramStart"/>
      <w:r w:rsidRPr="00F61EA6">
        <w:rPr>
          <w:rFonts w:ascii="Times New Roman" w:hAnsi="Times New Roman" w:cs="Times New Roman"/>
          <w:sz w:val="24"/>
          <w:szCs w:val="24"/>
          <w:lang w:val="en-GB"/>
        </w:rPr>
        <w:t>have</w:t>
      </w:r>
      <w:proofErr w:type="gramEnd"/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 had any impact on the work content in your company?</w:t>
      </w:r>
    </w:p>
    <w:p w14:paraId="1EF08C2F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Is this an impact that foster specific demands on competence? Did you already have demanded competences?</w:t>
      </w:r>
    </w:p>
    <w:p w14:paraId="0D3EBB86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Where do you find the competence/skills you need </w:t>
      </w:r>
      <w:proofErr w:type="gramStart"/>
      <w:r w:rsidRPr="00F61EA6">
        <w:rPr>
          <w:rFonts w:ascii="Times New Roman" w:hAnsi="Times New Roman" w:cs="Times New Roman"/>
          <w:sz w:val="24"/>
          <w:szCs w:val="24"/>
          <w:lang w:val="en-GB"/>
        </w:rPr>
        <w:t>in order to</w:t>
      </w:r>
      <w:proofErr w:type="gramEnd"/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 manage the digitalization that you have described?</w:t>
      </w:r>
    </w:p>
    <w:p w14:paraId="3AACABFE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Would you say that there has been a change in where you find the competence you need?</w:t>
      </w:r>
    </w:p>
    <w:p w14:paraId="0D4EFE7A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How would you describe the staff that do the work (</w:t>
      </w:r>
      <w:proofErr w:type="gramStart"/>
      <w:r w:rsidRPr="00F61EA6">
        <w:rPr>
          <w:rFonts w:ascii="Times New Roman" w:hAnsi="Times New Roman" w:cs="Times New Roman"/>
          <w:sz w:val="24"/>
          <w:szCs w:val="24"/>
          <w:lang w:val="en-GB"/>
        </w:rPr>
        <w:t>e.g.</w:t>
      </w:r>
      <w:proofErr w:type="gramEnd"/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61EA6">
        <w:rPr>
          <w:rFonts w:ascii="Times New Roman" w:hAnsi="Times New Roman" w:cs="Times New Roman"/>
          <w:sz w:val="24"/>
          <w:szCs w:val="24"/>
          <w:lang w:val="en-GB"/>
        </w:rPr>
        <w:t>permenant</w:t>
      </w:r>
      <w:proofErr w:type="spellEnd"/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 staff, temporary staff, new forms </w:t>
      </w:r>
      <w:proofErr w:type="spellStart"/>
      <w:r w:rsidRPr="00F61EA6">
        <w:rPr>
          <w:rFonts w:ascii="Times New Roman" w:hAnsi="Times New Roman" w:cs="Times New Roman"/>
          <w:sz w:val="24"/>
          <w:szCs w:val="24"/>
          <w:lang w:val="en-GB"/>
        </w:rPr>
        <w:t>av</w:t>
      </w:r>
      <w:proofErr w:type="spellEnd"/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 employments/contracts). </w:t>
      </w:r>
    </w:p>
    <w:p w14:paraId="2A854193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What is the main reason behind these changes? </w:t>
      </w:r>
    </w:p>
    <w:p w14:paraId="5531612B" w14:textId="77777777" w:rsidR="00F61EA6" w:rsidRPr="00F61EA6" w:rsidRDefault="00F61EA6" w:rsidP="00F61EA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would you say that you are coping or struggling with any specific challenges?</w:t>
      </w:r>
    </w:p>
    <w:p w14:paraId="6269945F" w14:textId="77777777" w:rsidR="00F61EA6" w:rsidRPr="00F61EA6" w:rsidRDefault="00F61EA6" w:rsidP="00F61EA6">
      <w:pPr>
        <w:pStyle w:val="Liststycke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6DF3FB" w14:textId="77777777" w:rsidR="00F61EA6" w:rsidRDefault="00F61EA6" w:rsidP="00F61EA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F61EA6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Values</w:t>
      </w:r>
    </w:p>
    <w:p w14:paraId="20359424" w14:textId="77777777" w:rsid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- In what contexts do you think welfare technology can be good?</w:t>
      </w:r>
    </w:p>
    <w:p w14:paraId="4280E625" w14:textId="77777777" w:rsidR="00F61EA6" w:rsidRPr="00F61EA6" w:rsidRDefault="00F61EA6" w:rsidP="00F61EA6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lastRenderedPageBreak/>
        <w:t>Can you gi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</w:t>
      </w: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 ex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a specific situation?</w:t>
      </w:r>
    </w:p>
    <w:p w14:paraId="6609F4B4" w14:textId="77777777" w:rsid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In which contexts do you think welfare technology can be bad? </w:t>
      </w:r>
    </w:p>
    <w:p w14:paraId="26FD805F" w14:textId="77777777" w:rsidR="00F61EA6" w:rsidRPr="00F61EA6" w:rsidRDefault="00F61EA6" w:rsidP="00F61EA6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Can you gi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</w:t>
      </w: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 ex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a specific situation?</w:t>
      </w:r>
    </w:p>
    <w:p w14:paraId="66329453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- What do you think welfare technology can contribute?</w:t>
      </w:r>
    </w:p>
    <w:p w14:paraId="3D712FDC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What do you think can be lost with welfare technology? </w:t>
      </w:r>
    </w:p>
    <w:p w14:paraId="3A45E07E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Can you think of any arguments against introducing welfare technology? </w:t>
      </w:r>
    </w:p>
    <w:p w14:paraId="25C205E3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- What are the arguments in favour of introducing welfare technology? / Why should welfare technology be introduced?</w:t>
      </w:r>
    </w:p>
    <w:p w14:paraId="1F688D37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 xml:space="preserve">- How is the discussion in the college about welfare technology? </w:t>
      </w:r>
    </w:p>
    <w:p w14:paraId="08FE2FDB" w14:textId="77777777" w:rsidR="00F61EA6" w:rsidRPr="00F61EA6" w:rsidRDefault="00F61EA6" w:rsidP="00F61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EA6">
        <w:rPr>
          <w:rFonts w:ascii="Times New Roman" w:hAnsi="Times New Roman" w:cs="Times New Roman"/>
          <w:sz w:val="24"/>
          <w:szCs w:val="24"/>
          <w:lang w:val="en-GB"/>
        </w:rPr>
        <w:t>- Have you experienced any conflicts in relation to welfare technology in the workplace? What have they been about?</w:t>
      </w:r>
    </w:p>
    <w:sectPr w:rsidR="00F61EA6" w:rsidRPr="00F61E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97B7E"/>
    <w:multiLevelType w:val="hybridMultilevel"/>
    <w:tmpl w:val="6568ACCA"/>
    <w:lvl w:ilvl="0" w:tplc="7E1C9D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D37E76"/>
    <w:multiLevelType w:val="hybridMultilevel"/>
    <w:tmpl w:val="9B4C2114"/>
    <w:lvl w:ilvl="0" w:tplc="7E1C9DD8">
      <w:numFmt w:val="bullet"/>
      <w:lvlText w:val="-"/>
      <w:lvlJc w:val="left"/>
      <w:pPr>
        <w:ind w:left="20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27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0" w:hanging="360"/>
      </w:pPr>
      <w:rPr>
        <w:rFonts w:ascii="Wingdings" w:hAnsi="Wingdings" w:hint="default"/>
      </w:rPr>
    </w:lvl>
  </w:abstractNum>
  <w:abstractNum w:abstractNumId="2" w15:restartNumberingAfterBreak="0">
    <w:nsid w:val="4B647F69"/>
    <w:multiLevelType w:val="hybridMultilevel"/>
    <w:tmpl w:val="6B6A400A"/>
    <w:lvl w:ilvl="0" w:tplc="74DCB112">
      <w:start w:val="2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1777112">
    <w:abstractNumId w:val="0"/>
  </w:num>
  <w:num w:numId="2" w16cid:durableId="1584294412">
    <w:abstractNumId w:val="2"/>
  </w:num>
  <w:num w:numId="3" w16cid:durableId="978735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EA6"/>
    <w:rsid w:val="00D9321E"/>
    <w:rsid w:val="00F6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470DCE"/>
  <w15:chartTrackingRefBased/>
  <w15:docId w15:val="{83A709B4-D40D-4605-8D6F-A80B328BF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61EA6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87</Words>
  <Characters>3392</Characters>
  <Application>Microsoft Office Word</Application>
  <DocSecurity>0</DocSecurity>
  <Lines>75</Lines>
  <Paragraphs>63</Paragraphs>
  <ScaleCrop>false</ScaleCrop>
  <Company>University of Gothenburg</Company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Lydahl</dc:creator>
  <cp:keywords/>
  <dc:description/>
  <cp:lastModifiedBy>Doris Lydahl</cp:lastModifiedBy>
  <cp:revision>1</cp:revision>
  <dcterms:created xsi:type="dcterms:W3CDTF">2024-02-20T12:05:00Z</dcterms:created>
  <dcterms:modified xsi:type="dcterms:W3CDTF">2024-02-20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b1276d-db05-4f7b-ba5a-d5efa82eac7b</vt:lpwstr>
  </property>
</Properties>
</file>